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BC958" w14:textId="77777777" w:rsidR="003B750D" w:rsidRPr="00342924" w:rsidRDefault="003B750D" w:rsidP="003B750D">
      <w:pPr>
        <w:ind w:firstLine="720"/>
        <w:rPr>
          <w:rFonts w:ascii="Times New Roman" w:hAnsi="Times New Roman" w:cs="Times New Roman"/>
          <w:sz w:val="24"/>
          <w:szCs w:val="24"/>
        </w:rPr>
      </w:pPr>
      <w:r w:rsidRPr="00342924">
        <w:rPr>
          <w:rFonts w:ascii="Times New Roman" w:hAnsi="Times New Roman" w:cs="Times New Roman"/>
          <w:noProof/>
          <w:sz w:val="24"/>
          <w:szCs w:val="24"/>
          <w:lang w:val="en-US"/>
        </w:rPr>
        <w:drawing>
          <wp:inline distT="0" distB="0" distL="0" distR="0" wp14:anchorId="451E1B2F" wp14:editId="2F05BEA1">
            <wp:extent cx="7602415" cy="5612467"/>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limat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631849" cy="5634196"/>
                    </a:xfrm>
                    <a:prstGeom prst="rect">
                      <a:avLst/>
                    </a:prstGeom>
                  </pic:spPr>
                </pic:pic>
              </a:graphicData>
            </a:graphic>
          </wp:inline>
        </w:drawing>
      </w:r>
    </w:p>
    <w:p w14:paraId="43A81ACC" w14:textId="77777777" w:rsidR="003B750D" w:rsidRPr="00342924" w:rsidRDefault="003B750D" w:rsidP="003B750D">
      <w:pPr>
        <w:tabs>
          <w:tab w:val="left" w:pos="868"/>
        </w:tabs>
        <w:rPr>
          <w:rFonts w:ascii="Times New Roman" w:hAnsi="Times New Roman" w:cs="Times New Roman"/>
          <w:sz w:val="24"/>
          <w:szCs w:val="24"/>
        </w:rPr>
        <w:sectPr w:rsidR="003B750D" w:rsidRPr="00342924" w:rsidSect="002A4231">
          <w:pgSz w:w="15840" w:h="12240" w:orient="landscape"/>
          <w:pgMar w:top="1440" w:right="1440" w:bottom="1440" w:left="1440" w:header="706" w:footer="706" w:gutter="0"/>
          <w:cols w:space="708"/>
          <w:docGrid w:linePitch="360"/>
        </w:sectPr>
      </w:pPr>
    </w:p>
    <w:p w14:paraId="2318D82E" w14:textId="77777777" w:rsidR="003B750D" w:rsidRPr="00342924" w:rsidRDefault="003B750D" w:rsidP="003B750D">
      <w:pPr>
        <w:jc w:val="both"/>
        <w:rPr>
          <w:rFonts w:ascii="Times New Roman" w:hAnsi="Times New Roman" w:cs="Times New Roman"/>
          <w:sz w:val="24"/>
          <w:szCs w:val="24"/>
        </w:rPr>
      </w:pPr>
      <w:r w:rsidRPr="00342924">
        <w:rPr>
          <w:rFonts w:ascii="Times New Roman" w:hAnsi="Times New Roman" w:cs="Times New Roman"/>
          <w:b/>
          <w:sz w:val="24"/>
          <w:szCs w:val="24"/>
        </w:rPr>
        <w:lastRenderedPageBreak/>
        <w:t xml:space="preserve">Supplementary Figure S2. </w:t>
      </w:r>
      <w:r w:rsidRPr="00342924">
        <w:rPr>
          <w:rFonts w:ascii="Times New Roman" w:hAnsi="Times New Roman" w:cs="Times New Roman"/>
          <w:sz w:val="24"/>
          <w:szCs w:val="24"/>
        </w:rPr>
        <w:t>Mean temperature (°C) and relative humidity (%) measured during the three experimental replicates in four different light treatments (broadband white, blue, green and red). The solid lines represent the OTBF (Qian et al., 2019) control boxes without UV-B and the dashed lines represent the OTBF boxes exposed to UV-B.</w:t>
      </w:r>
    </w:p>
    <w:p w14:paraId="0B2A2EE9" w14:textId="77777777" w:rsidR="00213381" w:rsidRDefault="00213381">
      <w:bookmarkStart w:id="0" w:name="_GoBack"/>
      <w:bookmarkEnd w:id="0"/>
    </w:p>
    <w:sectPr w:rsidR="00213381" w:rsidSect="008D4959">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50D"/>
    <w:rsid w:val="0000270B"/>
    <w:rsid w:val="0001498C"/>
    <w:rsid w:val="00037A63"/>
    <w:rsid w:val="001E2201"/>
    <w:rsid w:val="00213381"/>
    <w:rsid w:val="00296EB2"/>
    <w:rsid w:val="00382475"/>
    <w:rsid w:val="003B750D"/>
    <w:rsid w:val="004863B9"/>
    <w:rsid w:val="008D4959"/>
    <w:rsid w:val="00AD374A"/>
    <w:rsid w:val="00AE1A38"/>
    <w:rsid w:val="00B93662"/>
    <w:rsid w:val="00D50B0D"/>
    <w:rsid w:val="00E20627"/>
    <w:rsid w:val="00E23743"/>
    <w:rsid w:val="00FA67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A480"/>
  <w15:chartTrackingRefBased/>
  <w15:docId w15:val="{EB0DDF14-D3FE-2545-AE53-7CE56CC9E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750D"/>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Words>
  <Characters>296</Characters>
  <Application>Microsoft Office Word</Application>
  <DocSecurity>0</DocSecurity>
  <Lines>2</Lines>
  <Paragraphs>1</Paragraphs>
  <ScaleCrop>false</ScaleCrop>
  <Company/>
  <LinksUpToDate>false</LinksUpToDate>
  <CharactersWithSpaces>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o Ottosen</dc:creator>
  <cp:keywords/>
  <dc:description/>
  <cp:lastModifiedBy>Carl-Otto Ottosen</cp:lastModifiedBy>
  <cp:revision>1</cp:revision>
  <dcterms:created xsi:type="dcterms:W3CDTF">2020-09-24T18:38:00Z</dcterms:created>
  <dcterms:modified xsi:type="dcterms:W3CDTF">2020-09-24T18:38:00Z</dcterms:modified>
</cp:coreProperties>
</file>